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077" w:rsidRPr="005A75A6" w:rsidRDefault="003D5077" w:rsidP="003D50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75A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3D5077" w:rsidRPr="00667471" w:rsidRDefault="003D5077" w:rsidP="003D50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66747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6674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verview of study sites, recruitment period, and the number of patients invited to and included in SUKK-P prospective study of hyperemesis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"/>
        <w:gridCol w:w="5103"/>
        <w:gridCol w:w="1134"/>
        <w:gridCol w:w="1418"/>
        <w:gridCol w:w="1383"/>
      </w:tblGrid>
      <w:tr w:rsidR="003D5077" w:rsidRPr="00A671D3" w:rsidTr="007515AE">
        <w:tc>
          <w:tcPr>
            <w:tcW w:w="5353" w:type="dxa"/>
            <w:gridSpan w:val="2"/>
          </w:tcPr>
          <w:p w:rsidR="003D5077" w:rsidRPr="00A671D3" w:rsidRDefault="003D5077" w:rsidP="007515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3D5077" w:rsidRDefault="003D5077" w:rsidP="007515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s</w:t>
            </w:r>
            <w:r w:rsidRPr="00F55A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:rsidR="003D5077" w:rsidRDefault="003D5077" w:rsidP="007515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D5077" w:rsidRPr="00A671D3" w:rsidRDefault="003D5077" w:rsidP="007515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3D5077" w:rsidRPr="00A671D3" w:rsidRDefault="003D5077" w:rsidP="007515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67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vited</w:t>
            </w:r>
          </w:p>
          <w:p w:rsidR="003D5077" w:rsidRPr="00A671D3" w:rsidRDefault="003D5077" w:rsidP="007515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67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A67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67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83" w:type="dxa"/>
          </w:tcPr>
          <w:p w:rsidR="003D5077" w:rsidRPr="00A671D3" w:rsidRDefault="003D5077" w:rsidP="007515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67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ded</w:t>
            </w:r>
          </w:p>
          <w:p w:rsidR="003D5077" w:rsidRPr="00A671D3" w:rsidRDefault="003D5077" w:rsidP="007515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67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A67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  <w:r w:rsidRPr="00A67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D5077" w:rsidRPr="00A72972" w:rsidTr="007515AE">
        <w:tc>
          <w:tcPr>
            <w:tcW w:w="5353" w:type="dxa"/>
            <w:gridSpan w:val="2"/>
          </w:tcPr>
          <w:p w:rsidR="003D5077" w:rsidRPr="00A72972" w:rsidRDefault="003D5077" w:rsidP="007515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29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134" w:type="dxa"/>
          </w:tcPr>
          <w:p w:rsidR="003D5077" w:rsidRPr="00A72972" w:rsidRDefault="003D5077" w:rsidP="007515A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7</w:t>
            </w:r>
          </w:p>
        </w:tc>
        <w:tc>
          <w:tcPr>
            <w:tcW w:w="1418" w:type="dxa"/>
          </w:tcPr>
          <w:p w:rsidR="003D5077" w:rsidRPr="00A72972" w:rsidRDefault="003D5077" w:rsidP="007515A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73 (39%)</w:t>
            </w:r>
          </w:p>
        </w:tc>
        <w:tc>
          <w:tcPr>
            <w:tcW w:w="1383" w:type="dxa"/>
          </w:tcPr>
          <w:p w:rsidR="003D5077" w:rsidRPr="00A72972" w:rsidRDefault="003D5077" w:rsidP="007515A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4 (57)</w:t>
            </w:r>
          </w:p>
        </w:tc>
      </w:tr>
      <w:tr w:rsidR="003D5077" w:rsidRPr="00A72972" w:rsidTr="007515AE">
        <w:tc>
          <w:tcPr>
            <w:tcW w:w="5353" w:type="dxa"/>
            <w:gridSpan w:val="2"/>
          </w:tcPr>
          <w:p w:rsidR="003D5077" w:rsidRPr="00A72972" w:rsidRDefault="003D5077" w:rsidP="007515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3D5077" w:rsidRPr="00A72972" w:rsidRDefault="003D5077" w:rsidP="007515A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3D5077" w:rsidRPr="00A72972" w:rsidRDefault="003D5077" w:rsidP="007515A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3D5077" w:rsidRPr="00A72972" w:rsidRDefault="003D5077" w:rsidP="007515A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D5077" w:rsidRPr="00634BBB" w:rsidTr="007515AE">
        <w:tc>
          <w:tcPr>
            <w:tcW w:w="5353" w:type="dxa"/>
            <w:gridSpan w:val="2"/>
          </w:tcPr>
          <w:p w:rsidR="003D5077" w:rsidRPr="006C4094" w:rsidRDefault="003D5077" w:rsidP="007515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40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pital departments</w:t>
            </w:r>
          </w:p>
        </w:tc>
        <w:tc>
          <w:tcPr>
            <w:tcW w:w="1134" w:type="dxa"/>
          </w:tcPr>
          <w:p w:rsidR="003D5077" w:rsidRPr="00634BB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3D5077" w:rsidRPr="00634BB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3D5077" w:rsidRPr="00634BB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keland</w:t>
            </w:r>
            <w:proofErr w:type="spellEnd"/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Hospit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842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</w:t>
            </w:r>
            <w:proofErr w:type="gramStart"/>
            <w:r w:rsidRPr="00B842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Feb</w:t>
            </w:r>
            <w:proofErr w:type="gramEnd"/>
            <w:r w:rsidRPr="00B842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2021-31. Dec 20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3D5077" w:rsidRPr="002751CD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1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0 </w:t>
            </w:r>
          </w:p>
        </w:tc>
        <w:tc>
          <w:tcPr>
            <w:tcW w:w="1418" w:type="dxa"/>
          </w:tcPr>
          <w:p w:rsidR="003D5077" w:rsidRPr="00EC7A14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(46)</w:t>
            </w:r>
          </w:p>
        </w:tc>
        <w:tc>
          <w:tcPr>
            <w:tcW w:w="1383" w:type="dxa"/>
          </w:tcPr>
          <w:p w:rsidR="003D5077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68)</w:t>
            </w:r>
          </w:p>
          <w:p w:rsidR="003D5077" w:rsidRPr="00B4474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Pr="006C4094" w:rsidRDefault="003D5077" w:rsidP="007515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ærum</w:t>
            </w:r>
            <w:proofErr w:type="spellEnd"/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spital</w:t>
            </w:r>
          </w:p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 Nov 2021-31. Dec 2023</w:t>
            </w:r>
          </w:p>
        </w:tc>
        <w:tc>
          <w:tcPr>
            <w:tcW w:w="1134" w:type="dxa"/>
          </w:tcPr>
          <w:p w:rsidR="003D5077" w:rsidRPr="002D1CA9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1418" w:type="dxa"/>
          </w:tcPr>
          <w:p w:rsidR="003D5077" w:rsidRPr="00E93A25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</w:p>
        </w:tc>
        <w:tc>
          <w:tcPr>
            <w:tcW w:w="1383" w:type="dxa"/>
          </w:tcPr>
          <w:p w:rsidR="003D5077" w:rsidRPr="00E93A25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2)</w:t>
            </w: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Pr="006C4094" w:rsidRDefault="003D5077" w:rsidP="007515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mmen Hospital</w:t>
            </w:r>
          </w:p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 Nov 2021-31. Dec 2023</w:t>
            </w:r>
          </w:p>
        </w:tc>
        <w:tc>
          <w:tcPr>
            <w:tcW w:w="1134" w:type="dxa"/>
          </w:tcPr>
          <w:p w:rsidR="003D5077" w:rsidRPr="00BF6657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418" w:type="dxa"/>
          </w:tcPr>
          <w:p w:rsidR="003D5077" w:rsidRPr="00B4474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)</w:t>
            </w:r>
          </w:p>
          <w:p w:rsidR="003D5077" w:rsidRPr="00B4474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3D5077" w:rsidRPr="00B4474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)</w:t>
            </w: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Default="003D5077" w:rsidP="007515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llehammer Hospital</w:t>
            </w:r>
          </w:p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 Jul 2021-31. Dec 2023</w:t>
            </w:r>
          </w:p>
        </w:tc>
        <w:tc>
          <w:tcPr>
            <w:tcW w:w="1134" w:type="dxa"/>
          </w:tcPr>
          <w:p w:rsidR="003D5077" w:rsidRPr="00B4474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18" w:type="dxa"/>
          </w:tcPr>
          <w:p w:rsidR="003D5077" w:rsidRPr="00B4474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)</w:t>
            </w:r>
          </w:p>
        </w:tc>
        <w:tc>
          <w:tcPr>
            <w:tcW w:w="1383" w:type="dxa"/>
          </w:tcPr>
          <w:p w:rsidR="003D5077" w:rsidRPr="00B4474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5)</w:t>
            </w: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Default="003D5077" w:rsidP="00751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Nordland Hospital, Bodø</w:t>
            </w:r>
          </w:p>
          <w:p w:rsidR="003D5077" w:rsidRPr="006C088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08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 Jul 2021-31. Dec 20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D5077" w:rsidRPr="0060570A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5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18" w:type="dxa"/>
          </w:tcPr>
          <w:p w:rsidR="003D5077" w:rsidRPr="0060570A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5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)</w:t>
            </w:r>
            <w:r w:rsidRPr="00605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3" w:type="dxa"/>
          </w:tcPr>
          <w:p w:rsidR="003D5077" w:rsidRPr="00B4474B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7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5)</w:t>
            </w: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Pr="006C4094" w:rsidRDefault="003D5077" w:rsidP="007515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. </w:t>
            </w:r>
            <w:proofErr w:type="spellStart"/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avs</w:t>
            </w:r>
            <w:proofErr w:type="spellEnd"/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spital</w:t>
            </w:r>
          </w:p>
          <w:p w:rsidR="003D5077" w:rsidRPr="006C4094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C409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 Aug 2021-31. Dec 20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3D5077" w:rsidRPr="00E37B54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7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8" w:type="dxa"/>
          </w:tcPr>
          <w:p w:rsidR="003D5077" w:rsidRPr="002045F4" w:rsidRDefault="003D5077" w:rsidP="007515AE">
            <w:pPr>
              <w:tabs>
                <w:tab w:val="center" w:pos="529"/>
                <w:tab w:val="right" w:pos="1059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5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)</w:t>
            </w:r>
          </w:p>
        </w:tc>
        <w:tc>
          <w:tcPr>
            <w:tcW w:w="1383" w:type="dxa"/>
          </w:tcPr>
          <w:p w:rsidR="003D5077" w:rsidRPr="004A0513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)</w:t>
            </w: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Default="003D5077" w:rsidP="007515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jøvik</w:t>
            </w:r>
            <w:proofErr w:type="spellEnd"/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spital</w:t>
            </w:r>
          </w:p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 Jul 2021-31. Dec 2022</w:t>
            </w:r>
          </w:p>
        </w:tc>
        <w:tc>
          <w:tcPr>
            <w:tcW w:w="1134" w:type="dxa"/>
          </w:tcPr>
          <w:p w:rsidR="003D5077" w:rsidRPr="004A0513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8" w:type="dxa"/>
          </w:tcPr>
          <w:p w:rsidR="003D5077" w:rsidRPr="004A0513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7)</w:t>
            </w:r>
          </w:p>
        </w:tc>
        <w:tc>
          <w:tcPr>
            <w:tcW w:w="1383" w:type="dxa"/>
          </w:tcPr>
          <w:p w:rsidR="003D5077" w:rsidRPr="004A0513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0)</w:t>
            </w: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Default="003D5077" w:rsidP="00751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Telemark Hospital, Skien</w:t>
            </w:r>
          </w:p>
          <w:p w:rsidR="003D5077" w:rsidRPr="006E3603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36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 Jul 2021-31. Dec 2022</w:t>
            </w:r>
          </w:p>
        </w:tc>
        <w:tc>
          <w:tcPr>
            <w:tcW w:w="1134" w:type="dxa"/>
          </w:tcPr>
          <w:p w:rsidR="003D5077" w:rsidRPr="00497FA8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7FA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</w:tcPr>
          <w:p w:rsidR="003D5077" w:rsidRPr="00497FA8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7F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1383" w:type="dxa"/>
          </w:tcPr>
          <w:p w:rsidR="003D5077" w:rsidRPr="00497FA8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7F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)</w:t>
            </w: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Default="003D5077" w:rsidP="00751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</w:rPr>
              <w:t>Stavanger University Hospital</w:t>
            </w:r>
          </w:p>
          <w:p w:rsidR="003D5077" w:rsidRPr="006E3603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36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1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</w:t>
            </w:r>
            <w:r w:rsidRPr="006E36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21-31. Dec 2022</w:t>
            </w:r>
          </w:p>
        </w:tc>
        <w:tc>
          <w:tcPr>
            <w:tcW w:w="1134" w:type="dxa"/>
          </w:tcPr>
          <w:p w:rsidR="003D5077" w:rsidRPr="00A26B0E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1418" w:type="dxa"/>
          </w:tcPr>
          <w:p w:rsidR="003D5077" w:rsidRPr="00A26B0E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3" w:type="dxa"/>
          </w:tcPr>
          <w:p w:rsidR="003D5077" w:rsidRPr="004A0513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A)</w:t>
            </w: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Pr="006C4094" w:rsidRDefault="003D5077" w:rsidP="00751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D5077" w:rsidRPr="006E3603" w:rsidRDefault="003D5077" w:rsidP="007515A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</w:tcPr>
          <w:p w:rsidR="003D5077" w:rsidRPr="006E3603" w:rsidRDefault="003D5077" w:rsidP="007515A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83" w:type="dxa"/>
          </w:tcPr>
          <w:p w:rsidR="003D5077" w:rsidRPr="00634BBB" w:rsidRDefault="003D5077" w:rsidP="007515A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3D5077" w:rsidRPr="003B05A6" w:rsidTr="007515AE">
        <w:tc>
          <w:tcPr>
            <w:tcW w:w="5353" w:type="dxa"/>
            <w:gridSpan w:val="2"/>
          </w:tcPr>
          <w:p w:rsidR="003D5077" w:rsidRPr="00A671D3" w:rsidRDefault="003D5077" w:rsidP="007515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67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nicipal in-patient acute care units</w:t>
            </w:r>
          </w:p>
        </w:tc>
        <w:tc>
          <w:tcPr>
            <w:tcW w:w="1134" w:type="dxa"/>
          </w:tcPr>
          <w:p w:rsidR="003D5077" w:rsidRPr="00667471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3D5077" w:rsidRPr="00667471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3D5077" w:rsidRPr="00667471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Default="003D5077" w:rsidP="007515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æren</w:t>
            </w:r>
            <w:proofErr w:type="spellEnd"/>
          </w:p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E36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</w:t>
            </w:r>
            <w:r w:rsidRPr="006E36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21-31. Dec 20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D5077" w:rsidRPr="000E3778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418" w:type="dxa"/>
          </w:tcPr>
          <w:p w:rsidR="003D5077" w:rsidRPr="00C5416D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)</w:t>
            </w:r>
          </w:p>
        </w:tc>
        <w:tc>
          <w:tcPr>
            <w:tcW w:w="1383" w:type="dxa"/>
          </w:tcPr>
          <w:p w:rsidR="003D5077" w:rsidRPr="004A0513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9)</w:t>
            </w:r>
          </w:p>
        </w:tc>
      </w:tr>
      <w:tr w:rsidR="003D5077" w:rsidRPr="00634BBB" w:rsidTr="007515AE">
        <w:tc>
          <w:tcPr>
            <w:tcW w:w="250" w:type="dxa"/>
          </w:tcPr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3D5077" w:rsidRDefault="003D5077" w:rsidP="007515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vanger</w:t>
            </w:r>
          </w:p>
          <w:p w:rsidR="003D5077" w:rsidRPr="00634BBB" w:rsidRDefault="003D5077" w:rsidP="007515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E36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</w:t>
            </w:r>
            <w:r w:rsidRPr="006E36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21-31. Dec 20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D5077" w:rsidRPr="00B02E71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  <w:p w:rsidR="003D5077" w:rsidRPr="00634BBB" w:rsidRDefault="003D5077" w:rsidP="007515A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3D5077" w:rsidRDefault="003D5077" w:rsidP="007515AE">
            <w:pPr>
              <w:tabs>
                <w:tab w:val="center" w:pos="511"/>
                <w:tab w:val="right" w:pos="1022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B37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7)</w:t>
            </w:r>
          </w:p>
          <w:p w:rsidR="003D5077" w:rsidRPr="00B37530" w:rsidRDefault="003D5077" w:rsidP="007515AE">
            <w:pPr>
              <w:tabs>
                <w:tab w:val="center" w:pos="511"/>
                <w:tab w:val="right" w:pos="10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3" w:type="dxa"/>
          </w:tcPr>
          <w:p w:rsidR="003D5077" w:rsidRPr="004A0513" w:rsidRDefault="003D5077" w:rsidP="007515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5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</w:tc>
      </w:tr>
      <w:tr w:rsidR="003D5077" w:rsidRPr="003B05A6" w:rsidTr="007515AE">
        <w:tc>
          <w:tcPr>
            <w:tcW w:w="9288" w:type="dxa"/>
            <w:gridSpan w:val="5"/>
          </w:tcPr>
          <w:p w:rsidR="003D5077" w:rsidRPr="007D5CA9" w:rsidRDefault="003D5077" w:rsidP="007515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7D5C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spitalized with an ICD-10 diagnosis of O21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7D5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itation</w:t>
            </w:r>
            <w:proofErr w:type="spellEnd"/>
            <w:proofErr w:type="gramEnd"/>
            <w:r w:rsidRPr="007D5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e in percent of patients hospitalized with HG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7D5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lusion</w:t>
            </w:r>
            <w:proofErr w:type="spellEnd"/>
            <w:proofErr w:type="gramEnd"/>
            <w:r w:rsidRPr="007D5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e in percent of patients invited to particip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3D5077" w:rsidRDefault="003D5077" w:rsidP="003D50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5077" w:rsidRDefault="003D5077" w:rsidP="003D50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2B9E">
        <w:rPr>
          <w:rFonts w:ascii="Times New Roman" w:hAnsi="Times New Roman" w:cs="Times New Roman"/>
          <w:sz w:val="24"/>
          <w:szCs w:val="24"/>
          <w:lang w:val="en-US"/>
        </w:rPr>
        <w:t>&lt;&lt;</w:t>
      </w:r>
      <w:r w:rsidRPr="00E02B9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garithmic regression analysis of group associations in seeking healthcare, pre-hospit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tiemetic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and between symptoms and thinking about pregnancy termination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.&gt;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&gt;</w:t>
      </w:r>
    </w:p>
    <w:tbl>
      <w:tblPr>
        <w:tblW w:w="792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180"/>
        <w:gridCol w:w="1180"/>
        <w:gridCol w:w="1880"/>
        <w:gridCol w:w="960"/>
      </w:tblGrid>
      <w:tr w:rsidR="003D5077" w:rsidRPr="003B05A6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1D2C39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880" w:type="dxa"/>
            <w:noWrap/>
            <w:vAlign w:val="bottom"/>
          </w:tcPr>
          <w:p w:rsidR="003D5077" w:rsidRPr="001D2C39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960" w:type="dxa"/>
            <w:noWrap/>
            <w:vAlign w:val="bottom"/>
          </w:tcPr>
          <w:p w:rsidR="003D5077" w:rsidRPr="001D2C39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ought healthcar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dds ratio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fidence interv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CI)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value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Native Norwegian</w:t>
            </w: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18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6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on-native Norwegian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72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68-4.32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249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Adjusted</w:t>
            </w:r>
            <w:r w:rsidRPr="00E21ED8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33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47-3.76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595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re-hospital antiemetics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dds ratio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I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value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Native Norwegian</w:t>
            </w: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18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6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on-native Norwegian</w:t>
            </w: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21</w:t>
            </w:r>
          </w:p>
        </w:tc>
        <w:tc>
          <w:tcPr>
            <w:tcW w:w="18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48-3.08</w:t>
            </w:r>
          </w:p>
        </w:tc>
        <w:tc>
          <w:tcPr>
            <w:tcW w:w="96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691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Adjuste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38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52-3.68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514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3900" w:type="dxa"/>
            <w:gridSpan w:val="2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hougths of pregnancy termination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dds ratio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I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value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Headach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95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53-1.69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863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Adjuste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95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51-1.79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882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Hopelessness/feeling low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3.46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89-6.36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702C1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02C1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Adjuste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3.65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86-7.17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702C1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02C1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Difficulty sleeping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79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46-1.38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417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Adjusted</w:t>
            </w:r>
            <w:r w:rsidRPr="002D138B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73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40-1.36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323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Acid reflux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47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27-0.82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702C1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02C1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008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Adjusted</w:t>
            </w:r>
            <w:r w:rsidRPr="00E21ED8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36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19-0.68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702C1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02C1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001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Constipation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59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93-2.73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093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Adjusted</w:t>
            </w:r>
            <w:r w:rsidRPr="00E21ED8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42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78-2.58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245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Increased salivation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48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86-2.56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158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Adjusted</w:t>
            </w:r>
            <w:r w:rsidRPr="00E21ED8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1.43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76-2.67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50005">
              <w:rPr>
                <w:rFonts w:ascii="Calibri" w:eastAsia="Times New Roman" w:hAnsi="Calibri" w:cs="Calibri"/>
                <w:color w:val="000000"/>
                <w:lang w:eastAsia="nb-NO"/>
              </w:rPr>
              <w:t>0.264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6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</w:tcPr>
          <w:p w:rsidR="003D5077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PUQE-24 score at hospitalization (n=207)</w:t>
            </w: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4</w:t>
            </w:r>
          </w:p>
        </w:tc>
        <w:tc>
          <w:tcPr>
            <w:tcW w:w="18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0-1.20</w:t>
            </w:r>
          </w:p>
        </w:tc>
        <w:tc>
          <w:tcPr>
            <w:tcW w:w="96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28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</w:tcPr>
          <w:p w:rsidR="003D5077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6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</w:tcPr>
          <w:p w:rsidR="003D5077" w:rsidRPr="0008676D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8676D">
              <w:rPr>
                <w:rFonts w:ascii="Calibri" w:eastAsia="Times New Roman" w:hAnsi="Calibri" w:cs="Calibri"/>
                <w:color w:val="000000"/>
                <w:lang w:val="en-US" w:eastAsia="nb-NO"/>
              </w:rPr>
              <w:t>PUQE-24 wellbeing score at i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nclusion (n=212)</w:t>
            </w: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rude</w:t>
            </w: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1</w:t>
            </w:r>
          </w:p>
        </w:tc>
        <w:tc>
          <w:tcPr>
            <w:tcW w:w="18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0-0.94</w:t>
            </w:r>
          </w:p>
        </w:tc>
        <w:tc>
          <w:tcPr>
            <w:tcW w:w="96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007</w:t>
            </w:r>
          </w:p>
        </w:tc>
      </w:tr>
      <w:tr w:rsidR="003D5077" w:rsidRPr="00B50005" w:rsidTr="007515AE">
        <w:trPr>
          <w:trHeight w:val="290"/>
        </w:trPr>
        <w:tc>
          <w:tcPr>
            <w:tcW w:w="272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88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60" w:type="dxa"/>
            <w:noWrap/>
            <w:vAlign w:val="bottom"/>
          </w:tcPr>
          <w:p w:rsidR="003D5077" w:rsidRPr="00B50005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D5077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stipation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sz w:val="20"/>
                <w:szCs w:val="20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dds ratio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Default="003D5077" w:rsidP="007515AE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I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Default="003D5077" w:rsidP="007515AE">
            <w:pPr>
              <w:rPr>
                <w:sz w:val="20"/>
                <w:szCs w:val="20"/>
              </w:rPr>
            </w:pPr>
            <w:r w:rsidRPr="00B5000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-value</w:t>
            </w:r>
          </w:p>
        </w:tc>
      </w:tr>
      <w:tr w:rsidR="003D5077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clizin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-2.13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</w:tr>
      <w:tr w:rsidR="003D5077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oclopramid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-1.89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0</w:t>
            </w:r>
          </w:p>
        </w:tc>
      </w:tr>
      <w:tr w:rsidR="003D5077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bookmarkStart w:id="0" w:name="_Hlk178509746"/>
            <w:r>
              <w:rPr>
                <w:rFonts w:ascii="Calibri" w:hAnsi="Calibri" w:cs="Calibri"/>
                <w:color w:val="000000"/>
              </w:rPr>
              <w:t>Ondansetron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4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-13.6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Pr="008E0465" w:rsidRDefault="003D5077" w:rsidP="007515A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E046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bookmarkEnd w:id="0"/>
      <w:tr w:rsidR="003D5077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ethazin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-4.62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</w:tr>
      <w:tr w:rsidR="003D5077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chlorperazin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-2.82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</w:tr>
      <w:tr w:rsidR="003D5077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lorpromazin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-1.99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</w:tr>
      <w:tr w:rsidR="003D5077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xylamine/pyridoxine</w:t>
            </w: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88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-4.41</w:t>
            </w:r>
          </w:p>
        </w:tc>
        <w:tc>
          <w:tcPr>
            <w:tcW w:w="960" w:type="dxa"/>
            <w:noWrap/>
            <w:vAlign w:val="bottom"/>
            <w:hideMark/>
          </w:tcPr>
          <w:p w:rsidR="003D5077" w:rsidRDefault="003D5077" w:rsidP="007515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</w:tr>
      <w:tr w:rsidR="003D5077" w:rsidRPr="003B05A6" w:rsidTr="007515AE">
        <w:trPr>
          <w:trHeight w:val="290"/>
        </w:trPr>
        <w:tc>
          <w:tcPr>
            <w:tcW w:w="7920" w:type="dxa"/>
            <w:gridSpan w:val="5"/>
            <w:noWrap/>
            <w:vAlign w:val="bottom"/>
          </w:tcPr>
          <w:p w:rsidR="003D5077" w:rsidRPr="002D138B" w:rsidRDefault="003D5077" w:rsidP="007515AE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proofErr w:type="gramStart"/>
            <w:r w:rsidRPr="003D25AF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  <w:r w:rsidRPr="002D138B">
              <w:rPr>
                <w:rFonts w:ascii="Calibri" w:hAnsi="Calibri" w:cs="Calibri"/>
                <w:color w:val="000000"/>
                <w:lang w:val="en-US"/>
              </w:rPr>
              <w:t>Adjusted</w:t>
            </w:r>
            <w:proofErr w:type="spellEnd"/>
            <w:proofErr w:type="gramEnd"/>
            <w:r w:rsidRPr="002D138B">
              <w:rPr>
                <w:rFonts w:ascii="Calibri" w:hAnsi="Calibri" w:cs="Calibri"/>
                <w:color w:val="000000"/>
                <w:lang w:val="en-US"/>
              </w:rPr>
              <w:t xml:space="preserve"> for age, body mass inde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x, and being pregnant for the first time or not. </w:t>
            </w:r>
            <w:proofErr w:type="spellStart"/>
            <w:proofErr w:type="gramStart"/>
            <w:r w:rsidRPr="003D25AF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  <w:r>
              <w:rPr>
                <w:rFonts w:ascii="Calibri" w:hAnsi="Calibri" w:cs="Calibri"/>
                <w:color w:val="000000"/>
                <w:lang w:val="en-US"/>
              </w:rPr>
              <w:t>Adjus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  <w:lang w:val="en-US"/>
              </w:rPr>
              <w:t xml:space="preserve"> for the other symptoms.</w:t>
            </w:r>
          </w:p>
        </w:tc>
      </w:tr>
      <w:tr w:rsidR="003D5077" w:rsidRPr="003B05A6" w:rsidTr="007515AE">
        <w:trPr>
          <w:trHeight w:val="290"/>
        </w:trPr>
        <w:tc>
          <w:tcPr>
            <w:tcW w:w="2720" w:type="dxa"/>
            <w:noWrap/>
            <w:vAlign w:val="bottom"/>
          </w:tcPr>
          <w:p w:rsidR="003D5077" w:rsidRPr="002D138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2D138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180" w:type="dxa"/>
            <w:noWrap/>
            <w:vAlign w:val="bottom"/>
          </w:tcPr>
          <w:p w:rsidR="003D5077" w:rsidRPr="002D138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80" w:type="dxa"/>
            <w:noWrap/>
            <w:vAlign w:val="bottom"/>
          </w:tcPr>
          <w:p w:rsidR="003D5077" w:rsidRPr="002D138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960" w:type="dxa"/>
            <w:noWrap/>
            <w:vAlign w:val="bottom"/>
          </w:tcPr>
          <w:p w:rsidR="003D5077" w:rsidRPr="002D138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3D5077" w:rsidRPr="003B05A6" w:rsidTr="007515AE">
        <w:trPr>
          <w:trHeight w:val="290"/>
        </w:trPr>
        <w:tc>
          <w:tcPr>
            <w:tcW w:w="2720" w:type="dxa"/>
            <w:noWrap/>
            <w:vAlign w:val="bottom"/>
            <w:hideMark/>
          </w:tcPr>
          <w:p w:rsidR="003D5077" w:rsidRPr="002D138B" w:rsidRDefault="003D5077" w:rsidP="00751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2D138B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:rsidR="003D5077" w:rsidRPr="002D138B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80" w:type="dxa"/>
            <w:noWrap/>
            <w:vAlign w:val="bottom"/>
            <w:hideMark/>
          </w:tcPr>
          <w:p w:rsidR="003D5077" w:rsidRPr="002D138B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D5077" w:rsidRPr="002D138B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</w:tbl>
    <w:p w:rsidR="003D5077" w:rsidRDefault="003D5077" w:rsidP="003D50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&lt;&lt;</w:t>
      </w:r>
      <w:r w:rsidRPr="006718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lf-reported impact of hyperemesi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avidar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daily life functioning at enrollment in SUKK-P ranked on a 5-point Likert scale, n=214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.&gt;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&gt;  </w:t>
      </w:r>
    </w:p>
    <w:tbl>
      <w:tblPr>
        <w:tblW w:w="914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33"/>
        <w:gridCol w:w="1135"/>
        <w:gridCol w:w="1134"/>
        <w:gridCol w:w="1069"/>
        <w:gridCol w:w="1269"/>
      </w:tblGrid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7C4126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740" w:type="dxa"/>
            <w:gridSpan w:val="5"/>
            <w:noWrap/>
            <w:vAlign w:val="bottom"/>
          </w:tcPr>
          <w:p w:rsidR="003D5077" w:rsidRPr="00A66BE1" w:rsidRDefault="003D5077" w:rsidP="0075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  <w:r w:rsidRPr="0067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mber (%)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3" w:type="dxa"/>
            <w:noWrap/>
            <w:vAlign w:val="bottom"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t at all</w:t>
            </w:r>
          </w:p>
        </w:tc>
        <w:tc>
          <w:tcPr>
            <w:tcW w:w="1135" w:type="dxa"/>
            <w:noWrap/>
            <w:vAlign w:val="bottom"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 little</w:t>
            </w:r>
          </w:p>
        </w:tc>
        <w:tc>
          <w:tcPr>
            <w:tcW w:w="1134" w:type="dxa"/>
            <w:noWrap/>
            <w:vAlign w:val="bottom"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ome</w:t>
            </w:r>
          </w:p>
        </w:tc>
        <w:tc>
          <w:tcPr>
            <w:tcW w:w="1069" w:type="dxa"/>
            <w:noWrap/>
            <w:vAlign w:val="bottom"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 lot</w:t>
            </w:r>
          </w:p>
        </w:tc>
        <w:tc>
          <w:tcPr>
            <w:tcW w:w="1269" w:type="dxa"/>
            <w:noWrap/>
            <w:vAlign w:val="bottom"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Very much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ork (n=183 working)</w:t>
            </w: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)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0.5)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(1)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 (9)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3 (89)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hores</w:t>
            </w: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0.5)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0.5)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(3)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 (21)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1 (75)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ocial life</w:t>
            </w: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)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0.5)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(4)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 (21)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0 (75)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bility to care for children (n=124 with </w:t>
            </w: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lastRenderedPageBreak/>
              <w:t>children)</w:t>
            </w: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>2 (2)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 (4)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 (12)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 (28)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 (54)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>Feeling low or depressed</w:t>
            </w: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(1)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(4)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 (20)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9 (42)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9 (33)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lationship with partner (n=209 with partner)</w:t>
            </w: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 (9)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 (14)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 (30)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63 (30) 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 (17)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bility to eat normally*</w:t>
            </w: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)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)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(12)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 (33)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 (55)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bility to drink normally*</w:t>
            </w: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2)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2)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(12)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 (41)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 (43)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</w:tcPr>
          <w:p w:rsidR="003D5077" w:rsidRPr="00671800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3" w:type="dxa"/>
            <w:noWrap/>
            <w:vAlign w:val="bottom"/>
          </w:tcPr>
          <w:p w:rsidR="003D5077" w:rsidRPr="00671800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5" w:type="dxa"/>
            <w:noWrap/>
            <w:vAlign w:val="bottom"/>
          </w:tcPr>
          <w:p w:rsidR="003D5077" w:rsidRPr="00671800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noWrap/>
            <w:vAlign w:val="bottom"/>
          </w:tcPr>
          <w:p w:rsidR="003D5077" w:rsidRPr="00671800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69" w:type="dxa"/>
            <w:noWrap/>
            <w:vAlign w:val="bottom"/>
          </w:tcPr>
          <w:p w:rsidR="003D5077" w:rsidRPr="00671800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69" w:type="dxa"/>
            <w:noWrap/>
            <w:vAlign w:val="bottom"/>
          </w:tcPr>
          <w:p w:rsidR="003D5077" w:rsidRPr="00671800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7180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ever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7180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arely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7180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ometimes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7180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ften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7180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Very often</w:t>
            </w:r>
          </w:p>
        </w:tc>
      </w:tr>
      <w:tr w:rsidR="003D5077" w:rsidRPr="00671800" w:rsidTr="007515AE">
        <w:trPr>
          <w:trHeight w:val="290"/>
        </w:trPr>
        <w:tc>
          <w:tcPr>
            <w:tcW w:w="3402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Thoughts of </w:t>
            </w:r>
            <w:r w:rsidRPr="0067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pregnancy termination</w:t>
            </w:r>
          </w:p>
        </w:tc>
        <w:tc>
          <w:tcPr>
            <w:tcW w:w="1133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2 (52)</w:t>
            </w:r>
          </w:p>
        </w:tc>
        <w:tc>
          <w:tcPr>
            <w:tcW w:w="1135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 (21)</w:t>
            </w:r>
          </w:p>
        </w:tc>
        <w:tc>
          <w:tcPr>
            <w:tcW w:w="1134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 (19)</w:t>
            </w:r>
          </w:p>
        </w:tc>
        <w:tc>
          <w:tcPr>
            <w:tcW w:w="10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(4)</w:t>
            </w:r>
          </w:p>
        </w:tc>
        <w:tc>
          <w:tcPr>
            <w:tcW w:w="1269" w:type="dxa"/>
            <w:noWrap/>
            <w:vAlign w:val="bottom"/>
            <w:hideMark/>
          </w:tcPr>
          <w:p w:rsidR="003D5077" w:rsidRPr="00A66BE1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66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(3)</w:t>
            </w:r>
          </w:p>
        </w:tc>
      </w:tr>
      <w:tr w:rsidR="003D5077" w:rsidRPr="003B05A6" w:rsidTr="007515AE">
        <w:trPr>
          <w:trHeight w:val="290"/>
        </w:trPr>
        <w:tc>
          <w:tcPr>
            <w:tcW w:w="9142" w:type="dxa"/>
            <w:gridSpan w:val="6"/>
            <w:noWrap/>
            <w:vAlign w:val="bottom"/>
          </w:tcPr>
          <w:p w:rsidR="003D5077" w:rsidRPr="004A5DBA" w:rsidRDefault="003D5077" w:rsidP="0075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4A5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*n=49 (only assessed by women recruited in 2023)</w:t>
            </w:r>
          </w:p>
        </w:tc>
      </w:tr>
    </w:tbl>
    <w:p w:rsidR="00690FFE" w:rsidRDefault="00690FFE">
      <w:bookmarkStart w:id="1" w:name="_GoBack"/>
      <w:bookmarkEnd w:id="1"/>
    </w:p>
    <w:sectPr w:rsidR="00690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077"/>
    <w:rsid w:val="003D5077"/>
    <w:rsid w:val="0069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077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07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077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07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rah Diala</dc:creator>
  <cp:lastModifiedBy>Sairah Diala</cp:lastModifiedBy>
  <cp:revision>1</cp:revision>
  <dcterms:created xsi:type="dcterms:W3CDTF">2026-06-12T04:54:00Z</dcterms:created>
  <dcterms:modified xsi:type="dcterms:W3CDTF">2026-06-12T04:55:00Z</dcterms:modified>
</cp:coreProperties>
</file>